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tbl>
      <w:tblPr>
        <w:tblW w:w="9287" w:type="dxa"/>
        <w:jc w:val="left"/>
        <w:tblInd w:w="80" w:type="dxa"/>
        <w:tblLayout w:type="fixed"/>
        <w:tblCellMar>
          <w:top w:w="100" w:type="dxa"/>
          <w:left w:w="100" w:type="dxa"/>
          <w:bottom w:w="0" w:type="dxa"/>
          <w:right w:w="100" w:type="dxa"/>
        </w:tblCellMar>
      </w:tblPr>
      <w:tblGrid>
        <w:gridCol w:w="3143"/>
        <w:gridCol w:w="1024"/>
        <w:gridCol w:w="1024"/>
        <w:gridCol w:w="1024"/>
        <w:gridCol w:w="1024"/>
        <w:gridCol w:w="1024"/>
        <w:gridCol w:w="1024"/>
      </w:tblGrid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Country/Regio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HD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GI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GD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GEM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GGG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shd w:fill="auto" w:val="clear"/>
              </w:rPr>
              <w:t>Gini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Austral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5.1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Austr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9.1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Belgium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2.9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anad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2.56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zech Republic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5.82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Denmark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4.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Fin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6.8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France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2.74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German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8.3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Greece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2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Hungar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1.1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Ice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Ire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2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Ital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6.03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Japa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4.8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Kore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Luxembourg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0.76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exico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8.2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New Zea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6.1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Norwa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5.7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Po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0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Portugal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8.4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pai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66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wede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5.0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witzer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3.6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United Kingdom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5.9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United States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0.8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Alba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5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Argentin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4.4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Brazil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54.6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Bulgar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8.1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hile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52.06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Hong Kong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3.44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Indones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4.0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Israel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9.2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Latv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6.6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Liechtenstei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acedo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Peru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8.14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Roma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0.0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Russ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hailand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0.02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he Netherlands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0.9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lovak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6.0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urke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8.9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acao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erb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7.8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unis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1.42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Uruguay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5.32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Azerbaija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3.7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hinese Taipei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olomb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55.9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roat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3.6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Esto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6.0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Jorda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5.43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Kyrgyzsta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Lithua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7.5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ontenegro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9.99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Qatar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1.10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loven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1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1.15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Georg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1.34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Costa Ric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50.73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Himachal Pradesh (India)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Kazakhstan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29.04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alaysi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6.21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alt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4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auritius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7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iranda (Venezuela)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Moldov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5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33.03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Panam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4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51.92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hanghai-China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Singapore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0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2.48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amil Nadu (India)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Trinidad and Tobago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3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40.27</w:t>
            </w:r>
          </w:p>
        </w:tc>
      </w:tr>
      <w:tr>
        <w:trPr/>
        <w:tc>
          <w:tcPr>
            <w:tcW w:w="3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United Arab Emirates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9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2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88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7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0.62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  <w:color w:val="000000"/>
                <w:shd w:fill="auto" w:val="cle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fill="auto" w:val="clear"/>
              </w:rPr>
              <w:t>-</w:t>
            </w:r>
          </w:p>
        </w:tc>
      </w:tr>
    </w:tbl>
    <w:p>
      <w:pPr>
        <w:pStyle w:val="Normal"/>
        <w:rPr>
          <w:b w:val="false"/>
          <w:b w:val="false"/>
          <w:bCs w:val="false"/>
          <w:color w:val="000000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35:25Z</dcterms:modified>
  <cp:revision>61</cp:revision>
  <dc:subject/>
  <dc:title/>
</cp:coreProperties>
</file>